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List of qRT-PCR Primers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161" w:tblpY="1818"/>
        <w:tblOverlap w:val="never"/>
        <w:tblW w:w="92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3817"/>
        <w:gridCol w:w="4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30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rimers</w:t>
            </w:r>
          </w:p>
        </w:tc>
        <w:tc>
          <w:tcPr>
            <w:tcW w:w="38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orward Sequences (5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  <w:tc>
          <w:tcPr>
            <w:tcW w:w="40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everse Sequences (5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1</w:t>
            </w:r>
          </w:p>
        </w:tc>
        <w:tc>
          <w:tcPr>
            <w:tcW w:w="38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TAGTCAGTTGGACGTGTCGT</w:t>
            </w:r>
          </w:p>
        </w:tc>
        <w:tc>
          <w:tcPr>
            <w:tcW w:w="40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AATAAGAAGATCAGCCTT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2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ACGGTAGAGCAGTGTAAGAATA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TGGCTTTCAGGTTG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3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AGTTCATTGGCTTGCTCAG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CCCATCTTGTTGTTAGTAATC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4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TCAGAGGCACGACAAGCAG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CAGGACGGGACTCAAA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5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GAGTGACAATGGCGGGTTT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TCCTGCTCGTACTTA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6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TGGACGAAAGCCTTGATGTT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GTCAGAGTTTGTCAG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7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AAACTACAAGATTTAGGACCACC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ACCCGTTAGCTCATC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8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TTACTGCCTATTTCTGCTCTTGC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TTCCATCGCCAT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9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GAAATCGCTGTGGCTAAAGA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TGCCCTCAAAGCATGG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10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CTGGACGCCTACCTGGACAA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CCAGTGACTCGCCGA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bP5CS11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TCCTCCTCCACCACCTCCTG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TCCCACTCATTGT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Actin</w:t>
            </w:r>
          </w:p>
        </w:tc>
        <w:tc>
          <w:tcPr>
            <w:tcW w:w="38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TGTCATGGTTGGTATGG</w:t>
            </w:r>
          </w:p>
        </w:tc>
        <w:tc>
          <w:tcPr>
            <w:tcW w:w="40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GGAGCAACACGAAGTTCA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iN2Y5ZmMwZWJlZmIzMDc4ZjRkOWRjZGFhMDZkYTIifQ=="/>
  </w:docVars>
  <w:rsids>
    <w:rsidRoot w:val="1DC57829"/>
    <w:rsid w:val="16B67F9C"/>
    <w:rsid w:val="1BAF4243"/>
    <w:rsid w:val="1DC57829"/>
    <w:rsid w:val="2279038C"/>
    <w:rsid w:val="4031502E"/>
    <w:rsid w:val="41E038DF"/>
    <w:rsid w:val="5480463E"/>
    <w:rsid w:val="577F27FE"/>
    <w:rsid w:val="6C3A4229"/>
    <w:rsid w:val="796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695</Characters>
  <Lines>0</Lines>
  <Paragraphs>0</Paragraphs>
  <TotalTime>0</TotalTime>
  <ScaleCrop>false</ScaleCrop>
  <LinksUpToDate>false</LinksUpToDate>
  <CharactersWithSpaces>70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16:11:00Z</dcterms:created>
  <dc:creator>...</dc:creator>
  <cp:lastModifiedBy>...</cp:lastModifiedBy>
  <dcterms:modified xsi:type="dcterms:W3CDTF">2022-11-17T03:5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85F6DE747BA480C8593C8074C842DD9</vt:lpwstr>
  </property>
</Properties>
</file>